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F755B" w14:textId="77777777" w:rsidR="001A7319" w:rsidRPr="005C758E" w:rsidRDefault="001A7319" w:rsidP="001A7319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2 Table</w:t>
      </w:r>
      <w:r w:rsidRPr="005C758E">
        <w:rPr>
          <w:rFonts w:ascii="Arial" w:hAnsi="Arial" w:cs="Arial"/>
          <w:b/>
          <w:sz w:val="22"/>
          <w:szCs w:val="22"/>
        </w:rPr>
        <w:t>.</w:t>
      </w:r>
      <w:r w:rsidRPr="005C758E">
        <w:rPr>
          <w:rFonts w:ascii="Arial" w:hAnsi="Arial" w:cs="Arial"/>
          <w:sz w:val="22"/>
          <w:szCs w:val="22"/>
        </w:rPr>
        <w:t xml:space="preserve">  Performance of the model-inference system using synthetic data.</w:t>
      </w:r>
    </w:p>
    <w:tbl>
      <w:tblPr>
        <w:tblStyle w:val="TableGrid"/>
        <w:tblW w:w="9630" w:type="dxa"/>
        <w:tblInd w:w="-95" w:type="dxa"/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755"/>
        <w:gridCol w:w="1036"/>
        <w:gridCol w:w="989"/>
        <w:gridCol w:w="1000"/>
        <w:gridCol w:w="1080"/>
        <w:gridCol w:w="1115"/>
        <w:gridCol w:w="1137"/>
        <w:gridCol w:w="1136"/>
        <w:gridCol w:w="1382"/>
      </w:tblGrid>
      <w:tr w:rsidR="001A7319" w:rsidRPr="005C758E" w14:paraId="129E8AAC" w14:textId="77777777" w:rsidTr="00604C48">
        <w:trPr>
          <w:trHeight w:val="320"/>
        </w:trPr>
        <w:tc>
          <w:tcPr>
            <w:tcW w:w="755" w:type="dxa"/>
            <w:vMerge w:val="restart"/>
            <w:noWrap/>
            <w:vAlign w:val="bottom"/>
            <w:hideMark/>
          </w:tcPr>
          <w:p w14:paraId="2765F535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# truth</w:t>
            </w:r>
          </w:p>
          <w:p w14:paraId="0D7CC13B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05" w:type="dxa"/>
            <w:gridSpan w:val="4"/>
            <w:noWrap/>
          </w:tcPr>
          <w:p w14:paraId="060DB926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Correlation between model estimates and the synthetic truth</w:t>
            </w:r>
          </w:p>
        </w:tc>
        <w:tc>
          <w:tcPr>
            <w:tcW w:w="4770" w:type="dxa"/>
            <w:gridSpan w:val="4"/>
            <w:noWrap/>
          </w:tcPr>
          <w:p w14:paraId="57848992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Relative root-mean-square-error (RMSE) between model estimates and the synthetic truth</w:t>
            </w:r>
          </w:p>
        </w:tc>
      </w:tr>
      <w:tr w:rsidR="001A7319" w:rsidRPr="005C758E" w14:paraId="3CC56B76" w14:textId="77777777" w:rsidTr="00604C48">
        <w:trPr>
          <w:trHeight w:val="320"/>
        </w:trPr>
        <w:tc>
          <w:tcPr>
            <w:tcW w:w="755" w:type="dxa"/>
            <w:vMerge/>
            <w:noWrap/>
          </w:tcPr>
          <w:p w14:paraId="673A99C9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6" w:type="dxa"/>
            <w:noWrap/>
          </w:tcPr>
          <w:p w14:paraId="4E2AA1CA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In-sample</w:t>
            </w:r>
          </w:p>
        </w:tc>
        <w:tc>
          <w:tcPr>
            <w:tcW w:w="3069" w:type="dxa"/>
            <w:gridSpan w:val="3"/>
            <w:noWrap/>
          </w:tcPr>
          <w:p w14:paraId="548DA031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Out-of-sample data (not used for fitting)</w:t>
            </w:r>
          </w:p>
        </w:tc>
        <w:tc>
          <w:tcPr>
            <w:tcW w:w="1115" w:type="dxa"/>
            <w:noWrap/>
          </w:tcPr>
          <w:p w14:paraId="58476186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In-sample</w:t>
            </w:r>
          </w:p>
        </w:tc>
        <w:tc>
          <w:tcPr>
            <w:tcW w:w="3655" w:type="dxa"/>
            <w:gridSpan w:val="3"/>
            <w:noWrap/>
          </w:tcPr>
          <w:p w14:paraId="457536D5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Out-of-sample data (not used for fitting)</w:t>
            </w:r>
          </w:p>
        </w:tc>
      </w:tr>
      <w:tr w:rsidR="001A7319" w:rsidRPr="005C758E" w14:paraId="3B271068" w14:textId="77777777" w:rsidTr="00604C48">
        <w:trPr>
          <w:trHeight w:val="320"/>
        </w:trPr>
        <w:tc>
          <w:tcPr>
            <w:tcW w:w="755" w:type="dxa"/>
            <w:vMerge/>
            <w:noWrap/>
          </w:tcPr>
          <w:p w14:paraId="7CB85EC9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6" w:type="dxa"/>
            <w:noWrap/>
          </w:tcPr>
          <w:p w14:paraId="48194BD1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Yearly: All</w:t>
            </w:r>
          </w:p>
        </w:tc>
        <w:tc>
          <w:tcPr>
            <w:tcW w:w="989" w:type="dxa"/>
            <w:noWrap/>
          </w:tcPr>
          <w:p w14:paraId="0D7E6214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 xml:space="preserve">Yearly: Group 2 </w:t>
            </w:r>
          </w:p>
        </w:tc>
        <w:tc>
          <w:tcPr>
            <w:tcW w:w="1000" w:type="dxa"/>
            <w:noWrap/>
          </w:tcPr>
          <w:p w14:paraId="448541E0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Weekly: All</w:t>
            </w:r>
          </w:p>
        </w:tc>
        <w:tc>
          <w:tcPr>
            <w:tcW w:w="1080" w:type="dxa"/>
            <w:noWrap/>
          </w:tcPr>
          <w:p w14:paraId="473D1973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Weekly: Group2</w:t>
            </w:r>
          </w:p>
        </w:tc>
        <w:tc>
          <w:tcPr>
            <w:tcW w:w="1115" w:type="dxa"/>
            <w:noWrap/>
          </w:tcPr>
          <w:p w14:paraId="0E0619E9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Yearly: All</w:t>
            </w:r>
          </w:p>
        </w:tc>
        <w:tc>
          <w:tcPr>
            <w:tcW w:w="1137" w:type="dxa"/>
            <w:noWrap/>
          </w:tcPr>
          <w:p w14:paraId="1B1CBDEA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 xml:space="preserve">Yearly: Group 2 </w:t>
            </w:r>
          </w:p>
        </w:tc>
        <w:tc>
          <w:tcPr>
            <w:tcW w:w="1136" w:type="dxa"/>
            <w:noWrap/>
          </w:tcPr>
          <w:p w14:paraId="38AE6B50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Weekly: All</w:t>
            </w:r>
          </w:p>
        </w:tc>
        <w:tc>
          <w:tcPr>
            <w:tcW w:w="1382" w:type="dxa"/>
            <w:noWrap/>
          </w:tcPr>
          <w:p w14:paraId="1657A379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Weekly: Group2</w:t>
            </w:r>
          </w:p>
        </w:tc>
      </w:tr>
      <w:tr w:rsidR="001A7319" w:rsidRPr="005C758E" w14:paraId="0F96CF19" w14:textId="77777777" w:rsidTr="00604C48">
        <w:trPr>
          <w:trHeight w:val="320"/>
        </w:trPr>
        <w:tc>
          <w:tcPr>
            <w:tcW w:w="755" w:type="dxa"/>
            <w:noWrap/>
            <w:hideMark/>
          </w:tcPr>
          <w:p w14:paraId="64AD2924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6" w:type="dxa"/>
            <w:noWrap/>
            <w:hideMark/>
          </w:tcPr>
          <w:p w14:paraId="62102F3B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89" w:type="dxa"/>
            <w:noWrap/>
            <w:hideMark/>
          </w:tcPr>
          <w:p w14:paraId="21F0CC84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000" w:type="dxa"/>
            <w:noWrap/>
            <w:hideMark/>
          </w:tcPr>
          <w:p w14:paraId="2DE2B4E1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080" w:type="dxa"/>
            <w:noWrap/>
            <w:hideMark/>
          </w:tcPr>
          <w:p w14:paraId="6D41D5CE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1115" w:type="dxa"/>
            <w:noWrap/>
            <w:hideMark/>
          </w:tcPr>
          <w:p w14:paraId="11B43746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7" w:type="dxa"/>
            <w:noWrap/>
            <w:hideMark/>
          </w:tcPr>
          <w:p w14:paraId="49B94096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hideMark/>
          </w:tcPr>
          <w:p w14:paraId="62EF9142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1382" w:type="dxa"/>
            <w:noWrap/>
            <w:hideMark/>
          </w:tcPr>
          <w:p w14:paraId="1BA477DB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</w:tr>
      <w:tr w:rsidR="001A7319" w:rsidRPr="005C758E" w14:paraId="15697BC4" w14:textId="77777777" w:rsidTr="00604C48">
        <w:trPr>
          <w:trHeight w:val="320"/>
        </w:trPr>
        <w:tc>
          <w:tcPr>
            <w:tcW w:w="755" w:type="dxa"/>
            <w:noWrap/>
            <w:hideMark/>
          </w:tcPr>
          <w:p w14:paraId="2793B0F3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36" w:type="dxa"/>
            <w:noWrap/>
            <w:hideMark/>
          </w:tcPr>
          <w:p w14:paraId="67F81CF6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89" w:type="dxa"/>
            <w:noWrap/>
            <w:hideMark/>
          </w:tcPr>
          <w:p w14:paraId="347BFC88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000" w:type="dxa"/>
            <w:noWrap/>
            <w:hideMark/>
          </w:tcPr>
          <w:p w14:paraId="1393CE37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080" w:type="dxa"/>
            <w:noWrap/>
            <w:hideMark/>
          </w:tcPr>
          <w:p w14:paraId="285AE188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115" w:type="dxa"/>
            <w:noWrap/>
            <w:hideMark/>
          </w:tcPr>
          <w:p w14:paraId="418AF82C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7" w:type="dxa"/>
            <w:noWrap/>
            <w:hideMark/>
          </w:tcPr>
          <w:p w14:paraId="0B5F7AB1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hideMark/>
          </w:tcPr>
          <w:p w14:paraId="68F28F72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1382" w:type="dxa"/>
            <w:noWrap/>
            <w:hideMark/>
          </w:tcPr>
          <w:p w14:paraId="3C75FCA1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1.30</w:t>
            </w:r>
          </w:p>
        </w:tc>
      </w:tr>
      <w:tr w:rsidR="001A7319" w:rsidRPr="005C758E" w14:paraId="744E632F" w14:textId="77777777" w:rsidTr="00604C48">
        <w:trPr>
          <w:trHeight w:val="320"/>
        </w:trPr>
        <w:tc>
          <w:tcPr>
            <w:tcW w:w="755" w:type="dxa"/>
            <w:noWrap/>
            <w:hideMark/>
          </w:tcPr>
          <w:p w14:paraId="0ABDC86D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36" w:type="dxa"/>
            <w:noWrap/>
            <w:hideMark/>
          </w:tcPr>
          <w:p w14:paraId="2DBEB63F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89" w:type="dxa"/>
            <w:noWrap/>
            <w:hideMark/>
          </w:tcPr>
          <w:p w14:paraId="08624EA8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000" w:type="dxa"/>
            <w:noWrap/>
            <w:hideMark/>
          </w:tcPr>
          <w:p w14:paraId="3E70263F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1080" w:type="dxa"/>
            <w:noWrap/>
            <w:hideMark/>
          </w:tcPr>
          <w:p w14:paraId="6F7826F6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1115" w:type="dxa"/>
            <w:noWrap/>
            <w:hideMark/>
          </w:tcPr>
          <w:p w14:paraId="6F7B90AB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7" w:type="dxa"/>
            <w:noWrap/>
            <w:hideMark/>
          </w:tcPr>
          <w:p w14:paraId="7269E023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136" w:type="dxa"/>
            <w:noWrap/>
            <w:hideMark/>
          </w:tcPr>
          <w:p w14:paraId="62C88DD5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1.21</w:t>
            </w:r>
          </w:p>
        </w:tc>
        <w:tc>
          <w:tcPr>
            <w:tcW w:w="1382" w:type="dxa"/>
            <w:noWrap/>
            <w:hideMark/>
          </w:tcPr>
          <w:p w14:paraId="42F60C9B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</w:tr>
      <w:tr w:rsidR="001A7319" w:rsidRPr="005C758E" w14:paraId="26A1893D" w14:textId="77777777" w:rsidTr="00604C48">
        <w:trPr>
          <w:trHeight w:val="320"/>
        </w:trPr>
        <w:tc>
          <w:tcPr>
            <w:tcW w:w="755" w:type="dxa"/>
            <w:noWrap/>
            <w:hideMark/>
          </w:tcPr>
          <w:p w14:paraId="7E3FE9D9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36" w:type="dxa"/>
            <w:noWrap/>
            <w:hideMark/>
          </w:tcPr>
          <w:p w14:paraId="74FB19B2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89" w:type="dxa"/>
            <w:noWrap/>
            <w:hideMark/>
          </w:tcPr>
          <w:p w14:paraId="6015C935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000" w:type="dxa"/>
            <w:noWrap/>
            <w:hideMark/>
          </w:tcPr>
          <w:p w14:paraId="3ED4E6B9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1080" w:type="dxa"/>
            <w:noWrap/>
            <w:hideMark/>
          </w:tcPr>
          <w:p w14:paraId="08A41356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115" w:type="dxa"/>
            <w:noWrap/>
            <w:hideMark/>
          </w:tcPr>
          <w:p w14:paraId="198692B3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7" w:type="dxa"/>
            <w:noWrap/>
            <w:hideMark/>
          </w:tcPr>
          <w:p w14:paraId="5AB6A94E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hideMark/>
          </w:tcPr>
          <w:p w14:paraId="2C89EBBB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1382" w:type="dxa"/>
            <w:noWrap/>
            <w:hideMark/>
          </w:tcPr>
          <w:p w14:paraId="422528F8" w14:textId="77777777" w:rsidR="001A7319" w:rsidRPr="005C758E" w:rsidRDefault="001A7319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t>1.41</w:t>
            </w:r>
          </w:p>
        </w:tc>
      </w:tr>
    </w:tbl>
    <w:p w14:paraId="1E1AA627" w14:textId="77777777" w:rsidR="001A7319" w:rsidRPr="005C758E" w:rsidRDefault="001A7319" w:rsidP="001A7319">
      <w:pPr>
        <w:spacing w:line="480" w:lineRule="auto"/>
        <w:rPr>
          <w:rFonts w:ascii="Arial" w:hAnsi="Arial" w:cs="Arial"/>
          <w:sz w:val="22"/>
          <w:szCs w:val="22"/>
        </w:rPr>
      </w:pPr>
    </w:p>
    <w:p w14:paraId="7F64FA75" w14:textId="77777777" w:rsidR="00991A98" w:rsidRDefault="001A7319">
      <w:bookmarkStart w:id="0" w:name="_GoBack"/>
      <w:bookmarkEnd w:id="0"/>
    </w:p>
    <w:sectPr w:rsidR="00991A98" w:rsidSect="00334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319"/>
    <w:rsid w:val="000001D2"/>
    <w:rsid w:val="00006305"/>
    <w:rsid w:val="000073F9"/>
    <w:rsid w:val="00007889"/>
    <w:rsid w:val="00014C4E"/>
    <w:rsid w:val="00021749"/>
    <w:rsid w:val="00023A2C"/>
    <w:rsid w:val="00024030"/>
    <w:rsid w:val="00033EAD"/>
    <w:rsid w:val="00044053"/>
    <w:rsid w:val="0005004C"/>
    <w:rsid w:val="000502E9"/>
    <w:rsid w:val="00056399"/>
    <w:rsid w:val="00057835"/>
    <w:rsid w:val="000677F8"/>
    <w:rsid w:val="00070DDC"/>
    <w:rsid w:val="00073B72"/>
    <w:rsid w:val="0007674F"/>
    <w:rsid w:val="00077426"/>
    <w:rsid w:val="00081517"/>
    <w:rsid w:val="00083A44"/>
    <w:rsid w:val="000A3418"/>
    <w:rsid w:val="000A3FF0"/>
    <w:rsid w:val="000A6596"/>
    <w:rsid w:val="000B0B8D"/>
    <w:rsid w:val="000B17D6"/>
    <w:rsid w:val="000B3DA1"/>
    <w:rsid w:val="000B454C"/>
    <w:rsid w:val="000B6297"/>
    <w:rsid w:val="000B656A"/>
    <w:rsid w:val="000C4350"/>
    <w:rsid w:val="000D5899"/>
    <w:rsid w:val="000D786D"/>
    <w:rsid w:val="000D7A18"/>
    <w:rsid w:val="000E081A"/>
    <w:rsid w:val="000E21D4"/>
    <w:rsid w:val="000E59BC"/>
    <w:rsid w:val="000E6922"/>
    <w:rsid w:val="000E6CC6"/>
    <w:rsid w:val="000F3230"/>
    <w:rsid w:val="001003B3"/>
    <w:rsid w:val="00104409"/>
    <w:rsid w:val="00110D3A"/>
    <w:rsid w:val="00112D0D"/>
    <w:rsid w:val="00114EB5"/>
    <w:rsid w:val="00117A1C"/>
    <w:rsid w:val="00122F6B"/>
    <w:rsid w:val="00123888"/>
    <w:rsid w:val="001329E7"/>
    <w:rsid w:val="001343F5"/>
    <w:rsid w:val="001351DF"/>
    <w:rsid w:val="0014357A"/>
    <w:rsid w:val="00144387"/>
    <w:rsid w:val="00145648"/>
    <w:rsid w:val="0015056E"/>
    <w:rsid w:val="0015097E"/>
    <w:rsid w:val="00151734"/>
    <w:rsid w:val="00151887"/>
    <w:rsid w:val="00152F19"/>
    <w:rsid w:val="00166396"/>
    <w:rsid w:val="00171D1B"/>
    <w:rsid w:val="00175032"/>
    <w:rsid w:val="00175826"/>
    <w:rsid w:val="00175CC5"/>
    <w:rsid w:val="00177C7D"/>
    <w:rsid w:val="00180E94"/>
    <w:rsid w:val="00182D3D"/>
    <w:rsid w:val="001833FA"/>
    <w:rsid w:val="0018341A"/>
    <w:rsid w:val="001901DC"/>
    <w:rsid w:val="001915AC"/>
    <w:rsid w:val="00197584"/>
    <w:rsid w:val="001A0EC6"/>
    <w:rsid w:val="001A3065"/>
    <w:rsid w:val="001A7319"/>
    <w:rsid w:val="001B5516"/>
    <w:rsid w:val="001B684A"/>
    <w:rsid w:val="001C14CC"/>
    <w:rsid w:val="001D27FF"/>
    <w:rsid w:val="001D45A2"/>
    <w:rsid w:val="001D69FA"/>
    <w:rsid w:val="001E371C"/>
    <w:rsid w:val="001F1CC1"/>
    <w:rsid w:val="001F32E8"/>
    <w:rsid w:val="001F6779"/>
    <w:rsid w:val="0020160A"/>
    <w:rsid w:val="002029BB"/>
    <w:rsid w:val="00203925"/>
    <w:rsid w:val="002115AB"/>
    <w:rsid w:val="00220274"/>
    <w:rsid w:val="0022062D"/>
    <w:rsid w:val="00223945"/>
    <w:rsid w:val="00224AC6"/>
    <w:rsid w:val="00224D76"/>
    <w:rsid w:val="00225002"/>
    <w:rsid w:val="0022628E"/>
    <w:rsid w:val="0023110A"/>
    <w:rsid w:val="002312D8"/>
    <w:rsid w:val="00240BB3"/>
    <w:rsid w:val="002413F7"/>
    <w:rsid w:val="002455FE"/>
    <w:rsid w:val="00250E19"/>
    <w:rsid w:val="00256B8B"/>
    <w:rsid w:val="00256E2E"/>
    <w:rsid w:val="00257D2F"/>
    <w:rsid w:val="00263D94"/>
    <w:rsid w:val="00266728"/>
    <w:rsid w:val="00266E67"/>
    <w:rsid w:val="00270CF1"/>
    <w:rsid w:val="002716F5"/>
    <w:rsid w:val="00271760"/>
    <w:rsid w:val="00271D83"/>
    <w:rsid w:val="00272984"/>
    <w:rsid w:val="00280B00"/>
    <w:rsid w:val="00281482"/>
    <w:rsid w:val="0028152F"/>
    <w:rsid w:val="00283D33"/>
    <w:rsid w:val="00287761"/>
    <w:rsid w:val="0029335D"/>
    <w:rsid w:val="00294D2E"/>
    <w:rsid w:val="0029614E"/>
    <w:rsid w:val="00297006"/>
    <w:rsid w:val="002A12DC"/>
    <w:rsid w:val="002A32F4"/>
    <w:rsid w:val="002A716B"/>
    <w:rsid w:val="002B4F0C"/>
    <w:rsid w:val="002B62A6"/>
    <w:rsid w:val="002B74DD"/>
    <w:rsid w:val="002D0395"/>
    <w:rsid w:val="002D22E5"/>
    <w:rsid w:val="002D3D58"/>
    <w:rsid w:val="002D54EB"/>
    <w:rsid w:val="002D79D5"/>
    <w:rsid w:val="002E0B15"/>
    <w:rsid w:val="002E19F3"/>
    <w:rsid w:val="002E408E"/>
    <w:rsid w:val="002E4AB5"/>
    <w:rsid w:val="002E59BD"/>
    <w:rsid w:val="002F0EF1"/>
    <w:rsid w:val="002F342C"/>
    <w:rsid w:val="002F788D"/>
    <w:rsid w:val="0030025E"/>
    <w:rsid w:val="00304AA3"/>
    <w:rsid w:val="003070B0"/>
    <w:rsid w:val="0031383A"/>
    <w:rsid w:val="0031707F"/>
    <w:rsid w:val="0031795B"/>
    <w:rsid w:val="003208DF"/>
    <w:rsid w:val="0032157D"/>
    <w:rsid w:val="003270B4"/>
    <w:rsid w:val="003333DB"/>
    <w:rsid w:val="00334F65"/>
    <w:rsid w:val="00355570"/>
    <w:rsid w:val="003557FD"/>
    <w:rsid w:val="00356007"/>
    <w:rsid w:val="003633FD"/>
    <w:rsid w:val="00363516"/>
    <w:rsid w:val="00370DF0"/>
    <w:rsid w:val="003759E2"/>
    <w:rsid w:val="00385038"/>
    <w:rsid w:val="003875F8"/>
    <w:rsid w:val="00392685"/>
    <w:rsid w:val="003957E7"/>
    <w:rsid w:val="003A40F2"/>
    <w:rsid w:val="003A7A2F"/>
    <w:rsid w:val="003A7A97"/>
    <w:rsid w:val="003B1375"/>
    <w:rsid w:val="003B629D"/>
    <w:rsid w:val="003B6826"/>
    <w:rsid w:val="003C7986"/>
    <w:rsid w:val="003E2F24"/>
    <w:rsid w:val="003E677C"/>
    <w:rsid w:val="003F4F3F"/>
    <w:rsid w:val="004029F4"/>
    <w:rsid w:val="00402F84"/>
    <w:rsid w:val="00407FBC"/>
    <w:rsid w:val="00414B00"/>
    <w:rsid w:val="004211E0"/>
    <w:rsid w:val="00424E12"/>
    <w:rsid w:val="004258DB"/>
    <w:rsid w:val="00426190"/>
    <w:rsid w:val="00427ACA"/>
    <w:rsid w:val="00437D1A"/>
    <w:rsid w:val="00437F3F"/>
    <w:rsid w:val="00441B95"/>
    <w:rsid w:val="004422D1"/>
    <w:rsid w:val="0044785D"/>
    <w:rsid w:val="00451AAA"/>
    <w:rsid w:val="00451B74"/>
    <w:rsid w:val="004565AF"/>
    <w:rsid w:val="00457953"/>
    <w:rsid w:val="00465B3D"/>
    <w:rsid w:val="00474F28"/>
    <w:rsid w:val="004768F5"/>
    <w:rsid w:val="00480AAF"/>
    <w:rsid w:val="00485476"/>
    <w:rsid w:val="004856E9"/>
    <w:rsid w:val="00487B27"/>
    <w:rsid w:val="004927A9"/>
    <w:rsid w:val="00492970"/>
    <w:rsid w:val="004A4629"/>
    <w:rsid w:val="004A5001"/>
    <w:rsid w:val="004B001B"/>
    <w:rsid w:val="004C0E92"/>
    <w:rsid w:val="004C2F72"/>
    <w:rsid w:val="004C3E50"/>
    <w:rsid w:val="004C5E57"/>
    <w:rsid w:val="004D5A11"/>
    <w:rsid w:val="004D679C"/>
    <w:rsid w:val="004D6EAF"/>
    <w:rsid w:val="004E1868"/>
    <w:rsid w:val="004E1F29"/>
    <w:rsid w:val="004E4908"/>
    <w:rsid w:val="004E7A7E"/>
    <w:rsid w:val="004F0B22"/>
    <w:rsid w:val="004F1072"/>
    <w:rsid w:val="004F3A1A"/>
    <w:rsid w:val="004F3CF5"/>
    <w:rsid w:val="004F650C"/>
    <w:rsid w:val="00501F1A"/>
    <w:rsid w:val="00503036"/>
    <w:rsid w:val="0050386E"/>
    <w:rsid w:val="00503AAE"/>
    <w:rsid w:val="00504824"/>
    <w:rsid w:val="00511DD5"/>
    <w:rsid w:val="00520DE9"/>
    <w:rsid w:val="00527F31"/>
    <w:rsid w:val="00531D3E"/>
    <w:rsid w:val="00536183"/>
    <w:rsid w:val="005415F1"/>
    <w:rsid w:val="00542034"/>
    <w:rsid w:val="00543F40"/>
    <w:rsid w:val="00546084"/>
    <w:rsid w:val="0054749B"/>
    <w:rsid w:val="005502E8"/>
    <w:rsid w:val="005638EA"/>
    <w:rsid w:val="005643CF"/>
    <w:rsid w:val="00583014"/>
    <w:rsid w:val="005843CC"/>
    <w:rsid w:val="0058518F"/>
    <w:rsid w:val="00586128"/>
    <w:rsid w:val="005875E8"/>
    <w:rsid w:val="00587674"/>
    <w:rsid w:val="005903A8"/>
    <w:rsid w:val="00591BC8"/>
    <w:rsid w:val="0059374E"/>
    <w:rsid w:val="0059562E"/>
    <w:rsid w:val="005A162E"/>
    <w:rsid w:val="005A1C4C"/>
    <w:rsid w:val="005A3AE3"/>
    <w:rsid w:val="005A48F7"/>
    <w:rsid w:val="005A5D59"/>
    <w:rsid w:val="005B31C9"/>
    <w:rsid w:val="005B5635"/>
    <w:rsid w:val="005C1C50"/>
    <w:rsid w:val="005C2FDB"/>
    <w:rsid w:val="005C3C0C"/>
    <w:rsid w:val="005C65D0"/>
    <w:rsid w:val="005C732F"/>
    <w:rsid w:val="005D1C6C"/>
    <w:rsid w:val="005D450D"/>
    <w:rsid w:val="005D4E5F"/>
    <w:rsid w:val="005D5507"/>
    <w:rsid w:val="005D62FF"/>
    <w:rsid w:val="005E5108"/>
    <w:rsid w:val="005F5B55"/>
    <w:rsid w:val="0060176A"/>
    <w:rsid w:val="00602955"/>
    <w:rsid w:val="006057A7"/>
    <w:rsid w:val="00611CCA"/>
    <w:rsid w:val="00613E64"/>
    <w:rsid w:val="006140F5"/>
    <w:rsid w:val="006144BD"/>
    <w:rsid w:val="006155E8"/>
    <w:rsid w:val="00617AE9"/>
    <w:rsid w:val="00620961"/>
    <w:rsid w:val="00625F72"/>
    <w:rsid w:val="00627F37"/>
    <w:rsid w:val="00630232"/>
    <w:rsid w:val="006432B1"/>
    <w:rsid w:val="006449ED"/>
    <w:rsid w:val="006465AE"/>
    <w:rsid w:val="00646C93"/>
    <w:rsid w:val="00650BC9"/>
    <w:rsid w:val="006571D3"/>
    <w:rsid w:val="00663906"/>
    <w:rsid w:val="00663A60"/>
    <w:rsid w:val="006721DC"/>
    <w:rsid w:val="0067420C"/>
    <w:rsid w:val="006873C9"/>
    <w:rsid w:val="00692CA2"/>
    <w:rsid w:val="00696740"/>
    <w:rsid w:val="006A1D0D"/>
    <w:rsid w:val="006A34FD"/>
    <w:rsid w:val="006A3E38"/>
    <w:rsid w:val="006A76F5"/>
    <w:rsid w:val="006A7A3C"/>
    <w:rsid w:val="006B5D06"/>
    <w:rsid w:val="006C0986"/>
    <w:rsid w:val="006C30FA"/>
    <w:rsid w:val="006C378F"/>
    <w:rsid w:val="006C3870"/>
    <w:rsid w:val="006C3D75"/>
    <w:rsid w:val="006D0AFE"/>
    <w:rsid w:val="006D2AB3"/>
    <w:rsid w:val="006D397F"/>
    <w:rsid w:val="006D47CD"/>
    <w:rsid w:val="006F0EAF"/>
    <w:rsid w:val="006F4060"/>
    <w:rsid w:val="006F58BB"/>
    <w:rsid w:val="00701BDA"/>
    <w:rsid w:val="007126D4"/>
    <w:rsid w:val="007133A8"/>
    <w:rsid w:val="00714DB2"/>
    <w:rsid w:val="00720B80"/>
    <w:rsid w:val="007225E7"/>
    <w:rsid w:val="00725019"/>
    <w:rsid w:val="00727A6F"/>
    <w:rsid w:val="00727E06"/>
    <w:rsid w:val="007325AC"/>
    <w:rsid w:val="00744469"/>
    <w:rsid w:val="00747835"/>
    <w:rsid w:val="007520DB"/>
    <w:rsid w:val="007547E4"/>
    <w:rsid w:val="00760DA7"/>
    <w:rsid w:val="00761C56"/>
    <w:rsid w:val="0077111F"/>
    <w:rsid w:val="007757C7"/>
    <w:rsid w:val="00781FB8"/>
    <w:rsid w:val="007827F6"/>
    <w:rsid w:val="00790B53"/>
    <w:rsid w:val="007A386C"/>
    <w:rsid w:val="007A587E"/>
    <w:rsid w:val="007B1404"/>
    <w:rsid w:val="007B1E91"/>
    <w:rsid w:val="007B29F4"/>
    <w:rsid w:val="007B63C1"/>
    <w:rsid w:val="007B795D"/>
    <w:rsid w:val="007C295D"/>
    <w:rsid w:val="007C6DD0"/>
    <w:rsid w:val="007D77F7"/>
    <w:rsid w:val="007D7CC1"/>
    <w:rsid w:val="007E01A0"/>
    <w:rsid w:val="007E1E8C"/>
    <w:rsid w:val="007E23D6"/>
    <w:rsid w:val="007F0174"/>
    <w:rsid w:val="00801466"/>
    <w:rsid w:val="008014EB"/>
    <w:rsid w:val="008034DF"/>
    <w:rsid w:val="008111F7"/>
    <w:rsid w:val="008226A3"/>
    <w:rsid w:val="00822AB0"/>
    <w:rsid w:val="00822FAB"/>
    <w:rsid w:val="00826C9E"/>
    <w:rsid w:val="00830189"/>
    <w:rsid w:val="00833AA8"/>
    <w:rsid w:val="00834024"/>
    <w:rsid w:val="0083406E"/>
    <w:rsid w:val="00841A64"/>
    <w:rsid w:val="00841B2C"/>
    <w:rsid w:val="00843208"/>
    <w:rsid w:val="008465FE"/>
    <w:rsid w:val="00853E32"/>
    <w:rsid w:val="008545E7"/>
    <w:rsid w:val="00855AF0"/>
    <w:rsid w:val="008576E4"/>
    <w:rsid w:val="008610A9"/>
    <w:rsid w:val="008629B5"/>
    <w:rsid w:val="00863BA1"/>
    <w:rsid w:val="00863F79"/>
    <w:rsid w:val="00867F2E"/>
    <w:rsid w:val="008717D2"/>
    <w:rsid w:val="00877F7F"/>
    <w:rsid w:val="008803B8"/>
    <w:rsid w:val="00893011"/>
    <w:rsid w:val="0089407F"/>
    <w:rsid w:val="008960C1"/>
    <w:rsid w:val="008A17EE"/>
    <w:rsid w:val="008A20B7"/>
    <w:rsid w:val="008A3089"/>
    <w:rsid w:val="008A4795"/>
    <w:rsid w:val="008B113A"/>
    <w:rsid w:val="008B6EDA"/>
    <w:rsid w:val="008C20C1"/>
    <w:rsid w:val="008C2B2E"/>
    <w:rsid w:val="008E0031"/>
    <w:rsid w:val="008E3978"/>
    <w:rsid w:val="008E4118"/>
    <w:rsid w:val="008E6911"/>
    <w:rsid w:val="008E737F"/>
    <w:rsid w:val="008F2839"/>
    <w:rsid w:val="008F2988"/>
    <w:rsid w:val="008F4CC7"/>
    <w:rsid w:val="00900283"/>
    <w:rsid w:val="009033A6"/>
    <w:rsid w:val="00903540"/>
    <w:rsid w:val="0090529D"/>
    <w:rsid w:val="00910756"/>
    <w:rsid w:val="00913F7A"/>
    <w:rsid w:val="00915A6B"/>
    <w:rsid w:val="009203E6"/>
    <w:rsid w:val="00924851"/>
    <w:rsid w:val="00925430"/>
    <w:rsid w:val="009264CD"/>
    <w:rsid w:val="00926FAE"/>
    <w:rsid w:val="00930108"/>
    <w:rsid w:val="00930606"/>
    <w:rsid w:val="0093147B"/>
    <w:rsid w:val="0093601B"/>
    <w:rsid w:val="009365CC"/>
    <w:rsid w:val="00936610"/>
    <w:rsid w:val="009367EA"/>
    <w:rsid w:val="00947FDC"/>
    <w:rsid w:val="00954A91"/>
    <w:rsid w:val="00961A2E"/>
    <w:rsid w:val="00964BF3"/>
    <w:rsid w:val="00965AB8"/>
    <w:rsid w:val="009666D0"/>
    <w:rsid w:val="0097292C"/>
    <w:rsid w:val="009731E6"/>
    <w:rsid w:val="00974E9C"/>
    <w:rsid w:val="0098186A"/>
    <w:rsid w:val="0098556E"/>
    <w:rsid w:val="009859F7"/>
    <w:rsid w:val="00994DD2"/>
    <w:rsid w:val="0099555C"/>
    <w:rsid w:val="00996140"/>
    <w:rsid w:val="009A291D"/>
    <w:rsid w:val="009A444D"/>
    <w:rsid w:val="009B06D8"/>
    <w:rsid w:val="009B7262"/>
    <w:rsid w:val="009C4E20"/>
    <w:rsid w:val="009D6CBD"/>
    <w:rsid w:val="009D75A8"/>
    <w:rsid w:val="009E6DE0"/>
    <w:rsid w:val="009F37F9"/>
    <w:rsid w:val="009F4643"/>
    <w:rsid w:val="009F7EC6"/>
    <w:rsid w:val="00A0092C"/>
    <w:rsid w:val="00A00CD3"/>
    <w:rsid w:val="00A01070"/>
    <w:rsid w:val="00A0452B"/>
    <w:rsid w:val="00A10A17"/>
    <w:rsid w:val="00A11909"/>
    <w:rsid w:val="00A211AA"/>
    <w:rsid w:val="00A21F7A"/>
    <w:rsid w:val="00A2322B"/>
    <w:rsid w:val="00A258BC"/>
    <w:rsid w:val="00A31396"/>
    <w:rsid w:val="00A3353D"/>
    <w:rsid w:val="00A33780"/>
    <w:rsid w:val="00A33F38"/>
    <w:rsid w:val="00A348E4"/>
    <w:rsid w:val="00A411AD"/>
    <w:rsid w:val="00A51C77"/>
    <w:rsid w:val="00A5245F"/>
    <w:rsid w:val="00A575E2"/>
    <w:rsid w:val="00A63296"/>
    <w:rsid w:val="00A63C9A"/>
    <w:rsid w:val="00A64227"/>
    <w:rsid w:val="00A64A8E"/>
    <w:rsid w:val="00A771EA"/>
    <w:rsid w:val="00A8198F"/>
    <w:rsid w:val="00A84F44"/>
    <w:rsid w:val="00A85224"/>
    <w:rsid w:val="00A93F04"/>
    <w:rsid w:val="00AA43F9"/>
    <w:rsid w:val="00AA7DD8"/>
    <w:rsid w:val="00AB0795"/>
    <w:rsid w:val="00AB11A2"/>
    <w:rsid w:val="00AB1803"/>
    <w:rsid w:val="00AB4937"/>
    <w:rsid w:val="00AB49F6"/>
    <w:rsid w:val="00AB5E27"/>
    <w:rsid w:val="00AC24F6"/>
    <w:rsid w:val="00AD4ED5"/>
    <w:rsid w:val="00AD7429"/>
    <w:rsid w:val="00AE46DE"/>
    <w:rsid w:val="00AE76C5"/>
    <w:rsid w:val="00AE7AF5"/>
    <w:rsid w:val="00AF19EA"/>
    <w:rsid w:val="00AF30C1"/>
    <w:rsid w:val="00B00EE4"/>
    <w:rsid w:val="00B03102"/>
    <w:rsid w:val="00B0761B"/>
    <w:rsid w:val="00B10D0D"/>
    <w:rsid w:val="00B17ED3"/>
    <w:rsid w:val="00B22080"/>
    <w:rsid w:val="00B315BF"/>
    <w:rsid w:val="00B36E5B"/>
    <w:rsid w:val="00B36FB2"/>
    <w:rsid w:val="00B420F3"/>
    <w:rsid w:val="00B454C3"/>
    <w:rsid w:val="00B45CE3"/>
    <w:rsid w:val="00B60E19"/>
    <w:rsid w:val="00B618A9"/>
    <w:rsid w:val="00B636D8"/>
    <w:rsid w:val="00B73984"/>
    <w:rsid w:val="00B741A6"/>
    <w:rsid w:val="00B75C0A"/>
    <w:rsid w:val="00B768D5"/>
    <w:rsid w:val="00B80A75"/>
    <w:rsid w:val="00B813D1"/>
    <w:rsid w:val="00B81B1E"/>
    <w:rsid w:val="00B9505F"/>
    <w:rsid w:val="00B96467"/>
    <w:rsid w:val="00B97921"/>
    <w:rsid w:val="00BA7929"/>
    <w:rsid w:val="00BB1222"/>
    <w:rsid w:val="00BB6C4A"/>
    <w:rsid w:val="00BC5F70"/>
    <w:rsid w:val="00BC7293"/>
    <w:rsid w:val="00BD05BB"/>
    <w:rsid w:val="00BD162A"/>
    <w:rsid w:val="00BD1763"/>
    <w:rsid w:val="00BD3C2F"/>
    <w:rsid w:val="00BF0E39"/>
    <w:rsid w:val="00C046CF"/>
    <w:rsid w:val="00C052AB"/>
    <w:rsid w:val="00C05F2C"/>
    <w:rsid w:val="00C13912"/>
    <w:rsid w:val="00C1739B"/>
    <w:rsid w:val="00C27937"/>
    <w:rsid w:val="00C31FD3"/>
    <w:rsid w:val="00C3629F"/>
    <w:rsid w:val="00C4050E"/>
    <w:rsid w:val="00C47DC8"/>
    <w:rsid w:val="00C51EC5"/>
    <w:rsid w:val="00C54F19"/>
    <w:rsid w:val="00C67386"/>
    <w:rsid w:val="00C75512"/>
    <w:rsid w:val="00C844B7"/>
    <w:rsid w:val="00C86492"/>
    <w:rsid w:val="00C90332"/>
    <w:rsid w:val="00C9725D"/>
    <w:rsid w:val="00CA06EE"/>
    <w:rsid w:val="00CA687F"/>
    <w:rsid w:val="00CA6FA5"/>
    <w:rsid w:val="00CA791B"/>
    <w:rsid w:val="00CB5915"/>
    <w:rsid w:val="00CB7340"/>
    <w:rsid w:val="00CB74F5"/>
    <w:rsid w:val="00CC0481"/>
    <w:rsid w:val="00CC3B0C"/>
    <w:rsid w:val="00CC58CB"/>
    <w:rsid w:val="00CC6881"/>
    <w:rsid w:val="00CD0C52"/>
    <w:rsid w:val="00CD5D00"/>
    <w:rsid w:val="00CD6EF3"/>
    <w:rsid w:val="00CD75E0"/>
    <w:rsid w:val="00CE0A06"/>
    <w:rsid w:val="00CF408D"/>
    <w:rsid w:val="00CF4B79"/>
    <w:rsid w:val="00D01107"/>
    <w:rsid w:val="00D02602"/>
    <w:rsid w:val="00D067E2"/>
    <w:rsid w:val="00D104C6"/>
    <w:rsid w:val="00D11977"/>
    <w:rsid w:val="00D12E85"/>
    <w:rsid w:val="00D149F3"/>
    <w:rsid w:val="00D159D9"/>
    <w:rsid w:val="00D15B9E"/>
    <w:rsid w:val="00D1633E"/>
    <w:rsid w:val="00D17BA9"/>
    <w:rsid w:val="00D21606"/>
    <w:rsid w:val="00D2663E"/>
    <w:rsid w:val="00D26F80"/>
    <w:rsid w:val="00D4077E"/>
    <w:rsid w:val="00D40FCD"/>
    <w:rsid w:val="00D425F3"/>
    <w:rsid w:val="00D53A3C"/>
    <w:rsid w:val="00D56021"/>
    <w:rsid w:val="00D5696F"/>
    <w:rsid w:val="00D73876"/>
    <w:rsid w:val="00D73B60"/>
    <w:rsid w:val="00D74375"/>
    <w:rsid w:val="00D807D3"/>
    <w:rsid w:val="00D80B0A"/>
    <w:rsid w:val="00D833F7"/>
    <w:rsid w:val="00D85F93"/>
    <w:rsid w:val="00D86A25"/>
    <w:rsid w:val="00D87136"/>
    <w:rsid w:val="00D87C8E"/>
    <w:rsid w:val="00D93E57"/>
    <w:rsid w:val="00D977E7"/>
    <w:rsid w:val="00DA4E19"/>
    <w:rsid w:val="00DB146E"/>
    <w:rsid w:val="00DB1543"/>
    <w:rsid w:val="00DB20EF"/>
    <w:rsid w:val="00DB2F9B"/>
    <w:rsid w:val="00DD5A08"/>
    <w:rsid w:val="00DD7947"/>
    <w:rsid w:val="00DE60CA"/>
    <w:rsid w:val="00DE7C6A"/>
    <w:rsid w:val="00DF12C0"/>
    <w:rsid w:val="00DF447A"/>
    <w:rsid w:val="00DF69C6"/>
    <w:rsid w:val="00E002B4"/>
    <w:rsid w:val="00E01371"/>
    <w:rsid w:val="00E02C12"/>
    <w:rsid w:val="00E04275"/>
    <w:rsid w:val="00E0462A"/>
    <w:rsid w:val="00E063A6"/>
    <w:rsid w:val="00E10185"/>
    <w:rsid w:val="00E12D2F"/>
    <w:rsid w:val="00E1477F"/>
    <w:rsid w:val="00E14BEE"/>
    <w:rsid w:val="00E23162"/>
    <w:rsid w:val="00E257FB"/>
    <w:rsid w:val="00E348D9"/>
    <w:rsid w:val="00E356C7"/>
    <w:rsid w:val="00E35D23"/>
    <w:rsid w:val="00E37F5F"/>
    <w:rsid w:val="00E4070B"/>
    <w:rsid w:val="00E415E7"/>
    <w:rsid w:val="00E4308A"/>
    <w:rsid w:val="00E4619B"/>
    <w:rsid w:val="00E53E3E"/>
    <w:rsid w:val="00E5548F"/>
    <w:rsid w:val="00E55F66"/>
    <w:rsid w:val="00E656CC"/>
    <w:rsid w:val="00E67510"/>
    <w:rsid w:val="00E75909"/>
    <w:rsid w:val="00E81DF7"/>
    <w:rsid w:val="00E830DF"/>
    <w:rsid w:val="00E8580A"/>
    <w:rsid w:val="00E90979"/>
    <w:rsid w:val="00EA50AE"/>
    <w:rsid w:val="00EA7B2F"/>
    <w:rsid w:val="00EB261C"/>
    <w:rsid w:val="00EB3925"/>
    <w:rsid w:val="00EC39AD"/>
    <w:rsid w:val="00ED137C"/>
    <w:rsid w:val="00ED41FD"/>
    <w:rsid w:val="00ED4B71"/>
    <w:rsid w:val="00EE31D7"/>
    <w:rsid w:val="00EE3B06"/>
    <w:rsid w:val="00EE66D8"/>
    <w:rsid w:val="00EF58F9"/>
    <w:rsid w:val="00EF62FE"/>
    <w:rsid w:val="00F01446"/>
    <w:rsid w:val="00F01F26"/>
    <w:rsid w:val="00F0404C"/>
    <w:rsid w:val="00F061F8"/>
    <w:rsid w:val="00F06A60"/>
    <w:rsid w:val="00F10286"/>
    <w:rsid w:val="00F13C24"/>
    <w:rsid w:val="00F14D56"/>
    <w:rsid w:val="00F16053"/>
    <w:rsid w:val="00F2028C"/>
    <w:rsid w:val="00F21410"/>
    <w:rsid w:val="00F32185"/>
    <w:rsid w:val="00F32FE6"/>
    <w:rsid w:val="00F33F6E"/>
    <w:rsid w:val="00F41598"/>
    <w:rsid w:val="00F42AE0"/>
    <w:rsid w:val="00F43788"/>
    <w:rsid w:val="00F511F1"/>
    <w:rsid w:val="00F51B82"/>
    <w:rsid w:val="00F5331D"/>
    <w:rsid w:val="00F541FB"/>
    <w:rsid w:val="00F558D9"/>
    <w:rsid w:val="00F639BA"/>
    <w:rsid w:val="00F66817"/>
    <w:rsid w:val="00F8421A"/>
    <w:rsid w:val="00F86E3D"/>
    <w:rsid w:val="00F87C0C"/>
    <w:rsid w:val="00F9064F"/>
    <w:rsid w:val="00F9201C"/>
    <w:rsid w:val="00F93E4A"/>
    <w:rsid w:val="00F97300"/>
    <w:rsid w:val="00F97810"/>
    <w:rsid w:val="00FA3AE0"/>
    <w:rsid w:val="00FA44EB"/>
    <w:rsid w:val="00FA639D"/>
    <w:rsid w:val="00FB2A1B"/>
    <w:rsid w:val="00FB3124"/>
    <w:rsid w:val="00FC3EE4"/>
    <w:rsid w:val="00FD3B7E"/>
    <w:rsid w:val="00FD48E5"/>
    <w:rsid w:val="00FD68A9"/>
    <w:rsid w:val="00FD7A90"/>
    <w:rsid w:val="00FE0A6A"/>
    <w:rsid w:val="00FE17EB"/>
    <w:rsid w:val="00FE1A1A"/>
    <w:rsid w:val="00FE39D7"/>
    <w:rsid w:val="00FE545C"/>
    <w:rsid w:val="00FF097E"/>
    <w:rsid w:val="00FF1DCD"/>
    <w:rsid w:val="00FF5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C841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A731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3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Macintosh Word</Application>
  <DocSecurity>0</DocSecurity>
  <Lines>4</Lines>
  <Paragraphs>1</Paragraphs>
  <ScaleCrop>false</ScaleCrop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Yang</dc:creator>
  <cp:keywords/>
  <dc:description/>
  <cp:lastModifiedBy>Wan Yang</cp:lastModifiedBy>
  <cp:revision>1</cp:revision>
  <dcterms:created xsi:type="dcterms:W3CDTF">2018-12-26T01:54:00Z</dcterms:created>
  <dcterms:modified xsi:type="dcterms:W3CDTF">2018-12-26T01:54:00Z</dcterms:modified>
</cp:coreProperties>
</file>